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3D5" w:rsidRPr="009E0737" w:rsidRDefault="005D1A68" w:rsidP="005D1A68">
      <w:pPr>
        <w:pStyle w:val="SemEspaamento"/>
        <w:spacing w:after="16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(A)</w:t>
      </w:r>
    </w:p>
    <w:tbl>
      <w:tblPr>
        <w:tblpPr w:leftFromText="180" w:rightFromText="180" w:vertAnchor="text" w:horzAnchor="margin" w:tblpY="105"/>
        <w:tblW w:w="1385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369"/>
        <w:gridCol w:w="1502"/>
        <w:gridCol w:w="1559"/>
        <w:gridCol w:w="1701"/>
        <w:gridCol w:w="1560"/>
        <w:gridCol w:w="1424"/>
        <w:gridCol w:w="1425"/>
        <w:gridCol w:w="1319"/>
      </w:tblGrid>
      <w:tr w:rsidR="005D1A68" w:rsidRPr="009E0737" w:rsidTr="005D1A68">
        <w:trPr>
          <w:trHeight w:val="280"/>
        </w:trPr>
        <w:tc>
          <w:tcPr>
            <w:tcW w:w="336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D1A68" w:rsidRPr="005D1A68" w:rsidRDefault="005D1A68" w:rsidP="00BF6B1B">
            <w:pPr>
              <w:spacing w:after="160"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Histopathological findings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D1A68" w:rsidRPr="005D1A68" w:rsidRDefault="005D1A68" w:rsidP="00BF6B1B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7/06/201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D1A68" w:rsidRPr="005D1A68" w:rsidRDefault="005D1A68" w:rsidP="00BF6B1B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6/09/201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D1A68" w:rsidRPr="005D1A68" w:rsidRDefault="005D1A68" w:rsidP="00BF6B1B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4/10/201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D1A68" w:rsidRPr="005D1A68" w:rsidRDefault="005D1A68" w:rsidP="00BF6B1B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0/11/2014</w:t>
            </w:r>
          </w:p>
        </w:tc>
        <w:tc>
          <w:tcPr>
            <w:tcW w:w="1424" w:type="dxa"/>
            <w:tcBorders>
              <w:bottom w:val="nil"/>
            </w:tcBorders>
            <w:vAlign w:val="center"/>
          </w:tcPr>
          <w:p w:rsidR="005D1A68" w:rsidRPr="005D1A68" w:rsidRDefault="005D1A68" w:rsidP="00BF6B1B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0/12/2014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:rsidR="005D1A68" w:rsidRPr="005D1A68" w:rsidRDefault="005D1A68" w:rsidP="00BF6B1B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1/01/2015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:rsidR="005D1A68" w:rsidRPr="005D1A68" w:rsidRDefault="005D1A68" w:rsidP="00BF6B1B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0/02/2015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1A68" w:rsidRPr="005D1A68" w:rsidRDefault="005D1A68" w:rsidP="005D1A68">
            <w:pPr>
              <w:rPr>
                <w:rFonts w:ascii="Times New Roman" w:eastAsia="Cambria" w:hAnsi="Times New Roman" w:cs="Times New Roman"/>
                <w:b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1A68" w:rsidRPr="005D1A68" w:rsidRDefault="005D1A68" w:rsidP="005D1A6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0 dpi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1A68" w:rsidRPr="005D1A68" w:rsidRDefault="005D1A68" w:rsidP="005D1A6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14 dp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1A68" w:rsidRPr="005D1A68" w:rsidRDefault="005D1A68" w:rsidP="005D1A6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42 dp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1A68" w:rsidRPr="005D1A68" w:rsidRDefault="005D1A68" w:rsidP="005D1A6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69 dpi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:rsidR="005D1A68" w:rsidRPr="005D1A68" w:rsidRDefault="005D1A68" w:rsidP="005D1A6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99 dpi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</w:tcPr>
          <w:p w:rsidR="005D1A68" w:rsidRPr="005D1A68" w:rsidRDefault="005D1A68" w:rsidP="005D1A6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141 dpi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:rsidR="005D1A68" w:rsidRPr="005D1A68" w:rsidRDefault="005D1A68" w:rsidP="005D1A68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160 dpi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Steat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3/04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3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3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1-2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3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2-3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3)</w:t>
            </w:r>
          </w:p>
        </w:tc>
      </w:tr>
      <w:tr w:rsidR="005D1A68" w:rsidRPr="009E0737" w:rsidTr="005D1A68">
        <w:trPr>
          <w:trHeight w:val="300"/>
        </w:trPr>
        <w:tc>
          <w:tcPr>
            <w:tcW w:w="336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Hepatocellular ballooning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)</w:t>
            </w: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3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424" w:type="dxa"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425" w:type="dxa"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319" w:type="dxa"/>
            <w:vAlign w:val="center"/>
          </w:tcPr>
          <w:p w:rsidR="005D1A68" w:rsidRPr="009E0737" w:rsidRDefault="005D1A68" w:rsidP="00F16BCE">
            <w:pPr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Fibr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,4)</w:t>
            </w:r>
          </w:p>
        </w:tc>
        <w:tc>
          <w:tcPr>
            <w:tcW w:w="1502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60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24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425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319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Lobular inflammation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502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60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24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425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319" w:type="dxa"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1)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Portal tract inflammation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24" w:type="dxa"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425" w:type="dxa"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319" w:type="dxa"/>
            <w:vAlign w:val="center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1)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Interface hepatitis</w:t>
            </w:r>
          </w:p>
        </w:tc>
        <w:tc>
          <w:tcPr>
            <w:tcW w:w="1502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60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24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425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319" w:type="dxa"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1)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Apopt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)</w:t>
            </w:r>
          </w:p>
        </w:tc>
        <w:tc>
          <w:tcPr>
            <w:tcW w:w="1502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424" w:type="dxa"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425" w:type="dxa"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319" w:type="dxa"/>
          </w:tcPr>
          <w:p w:rsidR="005D1A68" w:rsidRPr="009E0737" w:rsidRDefault="005D1A68" w:rsidP="00F16BCE">
            <w:pPr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Lytic necrosis</w:t>
            </w:r>
          </w:p>
        </w:tc>
        <w:tc>
          <w:tcPr>
            <w:tcW w:w="1502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01/04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24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425" w:type="dxa"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319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Focal necrosis</w:t>
            </w:r>
          </w:p>
        </w:tc>
        <w:tc>
          <w:tcPr>
            <w:tcW w:w="1502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424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425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  <w:tc>
          <w:tcPr>
            <w:tcW w:w="1319" w:type="dxa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3</w:t>
            </w:r>
          </w:p>
        </w:tc>
      </w:tr>
      <w:tr w:rsidR="005D1A68" w:rsidRPr="009E0737" w:rsidTr="005D1A68">
        <w:trPr>
          <w:trHeight w:val="280"/>
        </w:trPr>
        <w:tc>
          <w:tcPr>
            <w:tcW w:w="336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Mallory-</w:t>
            </w:r>
            <w:proofErr w:type="spellStart"/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Denk</w:t>
            </w:r>
            <w:proofErr w:type="spellEnd"/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bodies</w:t>
            </w:r>
          </w:p>
        </w:tc>
        <w:tc>
          <w:tcPr>
            <w:tcW w:w="1502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  <w:t>0/0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01/04 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3</w:t>
            </w:r>
          </w:p>
        </w:tc>
        <w:tc>
          <w:tcPr>
            <w:tcW w:w="1424" w:type="dxa"/>
          </w:tcPr>
          <w:p w:rsidR="005D1A68" w:rsidRPr="009E0737" w:rsidRDefault="005D1A68" w:rsidP="00F16BCE">
            <w:pPr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425" w:type="dxa"/>
          </w:tcPr>
          <w:p w:rsidR="005D1A68" w:rsidRPr="009E0737" w:rsidRDefault="005D1A68" w:rsidP="00F16BCE">
            <w:pPr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319" w:type="dxa"/>
          </w:tcPr>
          <w:p w:rsidR="005D1A68" w:rsidRPr="009E0737" w:rsidRDefault="005D1A68" w:rsidP="00F16BCE">
            <w:pPr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bCs/>
                <w:color w:val="000000"/>
                <w:sz w:val="20"/>
                <w:szCs w:val="20"/>
                <w:lang w:val="en-GB"/>
              </w:rPr>
              <w:t>0/03</w:t>
            </w:r>
          </w:p>
        </w:tc>
      </w:tr>
    </w:tbl>
    <w:p w:rsidR="00E24848" w:rsidRPr="005D1A68" w:rsidRDefault="00E24848" w:rsidP="005D1A68">
      <w:pPr>
        <w:spacing w:after="160"/>
        <w:rPr>
          <w:rFonts w:ascii="Times New Roman" w:hAnsi="Times New Roman" w:cs="Times New Roman"/>
          <w:lang w:val="en-GB"/>
        </w:rPr>
      </w:pPr>
    </w:p>
    <w:p w:rsidR="005D1A68" w:rsidRDefault="005D1A68" w:rsidP="00C54620">
      <w:pPr>
        <w:tabs>
          <w:tab w:val="left" w:pos="951"/>
        </w:tabs>
        <w:jc w:val="center"/>
        <w:rPr>
          <w:rFonts w:ascii="Times New Roman" w:hAnsi="Times New Roman" w:cs="Times New Roman"/>
          <w:lang w:val="en-GB"/>
        </w:rPr>
      </w:pPr>
    </w:p>
    <w:p w:rsidR="00C0618E" w:rsidRPr="005D1A68" w:rsidRDefault="005D1A68" w:rsidP="005D1A68">
      <w:pPr>
        <w:spacing w:after="16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(B)</w:t>
      </w:r>
    </w:p>
    <w:tbl>
      <w:tblPr>
        <w:tblpPr w:leftFromText="180" w:rightFromText="180" w:vertAnchor="text" w:horzAnchor="margin" w:tblpY="105"/>
        <w:tblW w:w="1385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27"/>
        <w:gridCol w:w="1219"/>
        <w:gridCol w:w="1559"/>
        <w:gridCol w:w="1701"/>
        <w:gridCol w:w="1560"/>
        <w:gridCol w:w="1595"/>
        <w:gridCol w:w="1596"/>
        <w:gridCol w:w="1402"/>
      </w:tblGrid>
      <w:tr w:rsidR="00322642" w:rsidRPr="009E0737" w:rsidTr="005D1A68">
        <w:trPr>
          <w:trHeight w:val="280"/>
        </w:trPr>
        <w:tc>
          <w:tcPr>
            <w:tcW w:w="322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2642" w:rsidRPr="005D1A68" w:rsidRDefault="006410A4" w:rsidP="000E43D5">
            <w:pPr>
              <w:spacing w:after="160"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Histopathological findings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2642" w:rsidRPr="005D1A68" w:rsidRDefault="00322642" w:rsidP="000E43D5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7/06/201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2642" w:rsidRPr="005D1A68" w:rsidRDefault="00322642" w:rsidP="000E43D5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6/09/201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2642" w:rsidRPr="005D1A68" w:rsidRDefault="00322642" w:rsidP="000E43D5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4/10/201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2642" w:rsidRPr="005D1A68" w:rsidRDefault="00322642" w:rsidP="000E43D5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0/11/2014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 w:rsidR="00322642" w:rsidRPr="005D1A68" w:rsidRDefault="00322642" w:rsidP="000E43D5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0/12/2014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 w:rsidR="00322642" w:rsidRPr="005D1A68" w:rsidRDefault="00322642" w:rsidP="000E43D5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21/01/201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22642" w:rsidRPr="005D1A68" w:rsidRDefault="00322642" w:rsidP="000E43D5">
            <w:pPr>
              <w:spacing w:after="160"/>
              <w:jc w:val="center"/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sz w:val="22"/>
                <w:szCs w:val="22"/>
                <w:lang w:val="en-GB"/>
              </w:rPr>
              <w:t>10/02/2015</w:t>
            </w:r>
          </w:p>
        </w:tc>
      </w:tr>
      <w:tr w:rsidR="00322642" w:rsidRPr="009E0737" w:rsidTr="005D1A68">
        <w:trPr>
          <w:trHeight w:val="280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2642" w:rsidRPr="005D1A68" w:rsidRDefault="00322642" w:rsidP="008E01A1">
            <w:pPr>
              <w:rPr>
                <w:rFonts w:ascii="Times New Roman" w:eastAsia="Cambria" w:hAnsi="Times New Roman" w:cs="Times New Roman"/>
                <w:b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2642" w:rsidRPr="005D1A68" w:rsidRDefault="00322642" w:rsidP="008E01A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0 dpi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2642" w:rsidRPr="005D1A68" w:rsidRDefault="00322642" w:rsidP="008E01A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14 dp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2642" w:rsidRPr="005D1A68" w:rsidRDefault="00322642" w:rsidP="008E01A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42 dp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2642" w:rsidRPr="005D1A68" w:rsidRDefault="00322642" w:rsidP="008E01A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69 dpi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:rsidR="00322642" w:rsidRPr="005D1A68" w:rsidRDefault="00322642" w:rsidP="008E01A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99</w:t>
            </w:r>
            <w:r w:rsidR="006410A4"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dpi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:rsidR="00322642" w:rsidRPr="005D1A68" w:rsidRDefault="00322642" w:rsidP="008E01A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141dp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22642" w:rsidRPr="005D1A68" w:rsidRDefault="00322642" w:rsidP="008E01A1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160</w:t>
            </w:r>
            <w:r w:rsidR="006410A4"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5D1A68">
              <w:rPr>
                <w:rFonts w:ascii="Times New Roman" w:eastAsia="Cambria" w:hAnsi="Times New Roman" w:cs="Times New Roman"/>
                <w:b/>
                <w:color w:val="000000"/>
                <w:sz w:val="22"/>
                <w:szCs w:val="22"/>
                <w:lang w:val="en-GB"/>
              </w:rPr>
              <w:t>dpi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Steat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4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2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4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4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4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2-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4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-3)</w:t>
            </w:r>
          </w:p>
        </w:tc>
      </w:tr>
      <w:tr w:rsidR="005D1A68" w:rsidRPr="009E0737" w:rsidTr="005D1A68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Hepatocellular ballooning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)</w:t>
            </w: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2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3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629" w:type="dxa"/>
            <w:vAlign w:val="center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4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-2)</w:t>
            </w:r>
          </w:p>
        </w:tc>
        <w:tc>
          <w:tcPr>
            <w:tcW w:w="1629" w:type="dxa"/>
            <w:vAlign w:val="center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4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-2)</w:t>
            </w:r>
          </w:p>
        </w:tc>
        <w:tc>
          <w:tcPr>
            <w:tcW w:w="1418" w:type="dxa"/>
            <w:vAlign w:val="center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4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-2)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Fibr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,4)</w:t>
            </w:r>
          </w:p>
        </w:tc>
        <w:tc>
          <w:tcPr>
            <w:tcW w:w="1136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560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18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Lobular inflammation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136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560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1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18" w:type="dxa"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center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lastRenderedPageBreak/>
              <w:t xml:space="preserve">Portal tract inflammation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136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560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2)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18" w:type="dxa"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Interface hepatitis</w:t>
            </w:r>
          </w:p>
        </w:tc>
        <w:tc>
          <w:tcPr>
            <w:tcW w:w="1136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560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18" w:type="dxa"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3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Apopt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)</w:t>
            </w:r>
          </w:p>
        </w:tc>
        <w:tc>
          <w:tcPr>
            <w:tcW w:w="1136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2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629" w:type="dxa"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629" w:type="dxa"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418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Lytic necrosis</w:t>
            </w:r>
          </w:p>
        </w:tc>
        <w:tc>
          <w:tcPr>
            <w:tcW w:w="1136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1629" w:type="dxa"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1418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2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)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Focal necrosis</w:t>
            </w:r>
          </w:p>
        </w:tc>
        <w:tc>
          <w:tcPr>
            <w:tcW w:w="1136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2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18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02/04 </w:t>
            </w:r>
            <w:r w:rsidRPr="009E0737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  <w:lang w:val="en-GB"/>
              </w:rPr>
              <w:t>(1)</w:t>
            </w:r>
          </w:p>
        </w:tc>
      </w:tr>
      <w:tr w:rsidR="005D1A68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Mallory-</w:t>
            </w:r>
            <w:proofErr w:type="spellStart"/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Denk</w:t>
            </w:r>
            <w:proofErr w:type="spellEnd"/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bodies</w:t>
            </w:r>
          </w:p>
        </w:tc>
        <w:tc>
          <w:tcPr>
            <w:tcW w:w="1136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701" w:type="dxa"/>
            <w:shd w:val="clear" w:color="auto" w:fill="auto"/>
            <w:noWrap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5D1A68" w:rsidRPr="009E0737" w:rsidRDefault="005D1A68" w:rsidP="00F16BCE">
            <w:pPr>
              <w:tabs>
                <w:tab w:val="left" w:pos="11340"/>
              </w:tabs>
              <w:spacing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629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418" w:type="dxa"/>
          </w:tcPr>
          <w:p w:rsidR="005D1A68" w:rsidRPr="009E0737" w:rsidRDefault="005D1A68" w:rsidP="00F16BCE">
            <w:pPr>
              <w:tabs>
                <w:tab w:val="left" w:pos="11340"/>
              </w:tabs>
              <w:spacing w:before="2" w:after="2" w:line="360" w:lineRule="auto"/>
              <w:jc w:val="center"/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0/04</w:t>
            </w:r>
          </w:p>
        </w:tc>
      </w:tr>
    </w:tbl>
    <w:p w:rsidR="00322642" w:rsidRPr="009E0737" w:rsidRDefault="00322642" w:rsidP="0087422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DA0B61" w:rsidRPr="005D1A68" w:rsidRDefault="005D1A68" w:rsidP="005D1A68">
      <w:pPr>
        <w:spacing w:after="160"/>
        <w:rPr>
          <w:rFonts w:ascii="Times New Roman" w:hAnsi="Times New Roman" w:cs="Times New Roman"/>
          <w:b/>
          <w:lang w:val="en-GB"/>
        </w:rPr>
      </w:pPr>
      <w:r w:rsidRPr="005D1A68">
        <w:rPr>
          <w:rFonts w:ascii="Times New Roman" w:hAnsi="Times New Roman" w:cs="Times New Roman"/>
          <w:b/>
          <w:lang w:val="en-GB"/>
        </w:rPr>
        <w:t>(C)</w:t>
      </w:r>
      <w:bookmarkStart w:id="0" w:name="_GoBack"/>
      <w:bookmarkEnd w:id="0"/>
    </w:p>
    <w:tbl>
      <w:tblPr>
        <w:tblpPr w:leftFromText="180" w:rightFromText="180" w:vertAnchor="text" w:horzAnchor="margin" w:tblpY="105"/>
        <w:tblW w:w="1385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27"/>
        <w:gridCol w:w="1219"/>
        <w:gridCol w:w="1559"/>
        <w:gridCol w:w="1701"/>
        <w:gridCol w:w="1560"/>
        <w:gridCol w:w="1606"/>
        <w:gridCol w:w="1606"/>
        <w:gridCol w:w="1381"/>
      </w:tblGrid>
      <w:tr w:rsidR="00DA0B61" w:rsidRPr="009E0737" w:rsidTr="005D1A68">
        <w:trPr>
          <w:trHeight w:val="280"/>
        </w:trPr>
        <w:tc>
          <w:tcPr>
            <w:tcW w:w="322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A0B61" w:rsidRPr="005D1A68" w:rsidRDefault="004D73D8" w:rsidP="000E43D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D1A68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lang w:val="en-GB"/>
              </w:rPr>
              <w:t>Histopathological findings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A0B61" w:rsidRPr="005D1A68" w:rsidRDefault="00DA0B61" w:rsidP="000E43D5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/06/201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A0B61" w:rsidRPr="005D1A68" w:rsidRDefault="00DA0B61" w:rsidP="000E43D5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/09/201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A0B61" w:rsidRPr="005D1A68" w:rsidRDefault="00DA0B61" w:rsidP="000E43D5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/10/201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A0B61" w:rsidRPr="005D1A68" w:rsidRDefault="00DA0B61" w:rsidP="000E43D5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/11/2014</w:t>
            </w:r>
          </w:p>
        </w:tc>
        <w:tc>
          <w:tcPr>
            <w:tcW w:w="1682" w:type="dxa"/>
            <w:tcBorders>
              <w:bottom w:val="nil"/>
            </w:tcBorders>
            <w:vAlign w:val="center"/>
          </w:tcPr>
          <w:p w:rsidR="00DA0B61" w:rsidRPr="005D1A68" w:rsidRDefault="00DA0B61" w:rsidP="000E43D5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/12/2014</w:t>
            </w:r>
          </w:p>
        </w:tc>
        <w:tc>
          <w:tcPr>
            <w:tcW w:w="1682" w:type="dxa"/>
            <w:tcBorders>
              <w:bottom w:val="nil"/>
            </w:tcBorders>
            <w:vAlign w:val="center"/>
          </w:tcPr>
          <w:p w:rsidR="00DA0B61" w:rsidRPr="005D1A68" w:rsidRDefault="00DA0B61" w:rsidP="000E43D5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/01/2015</w:t>
            </w:r>
          </w:p>
        </w:tc>
        <w:tc>
          <w:tcPr>
            <w:tcW w:w="1413" w:type="dxa"/>
            <w:tcBorders>
              <w:bottom w:val="nil"/>
            </w:tcBorders>
            <w:vAlign w:val="center"/>
          </w:tcPr>
          <w:p w:rsidR="00DA0B61" w:rsidRPr="005D1A68" w:rsidRDefault="00DA0B61" w:rsidP="000E43D5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/02/2015</w:t>
            </w:r>
          </w:p>
        </w:tc>
      </w:tr>
      <w:tr w:rsidR="00DA0B61" w:rsidRPr="009E0737" w:rsidTr="005D1A68">
        <w:trPr>
          <w:trHeight w:val="280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0B61" w:rsidRPr="005D1A68" w:rsidRDefault="00DA0B61" w:rsidP="00127884">
            <w:pPr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0B61" w:rsidRPr="005D1A68" w:rsidRDefault="00DA0B61" w:rsidP="001278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 dpi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0B61" w:rsidRPr="005D1A68" w:rsidRDefault="00DA0B61" w:rsidP="001278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4 dp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0B61" w:rsidRPr="005D1A68" w:rsidRDefault="00DA0B61" w:rsidP="001278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2 dp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0B61" w:rsidRPr="005D1A68" w:rsidRDefault="00DA0B61" w:rsidP="001278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69 dpi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DA0B61" w:rsidRPr="005D1A68" w:rsidRDefault="00DA0B61" w:rsidP="001278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9</w:t>
            </w:r>
            <w:r w:rsidR="004D73D8"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pi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DA0B61" w:rsidRPr="005D1A68" w:rsidRDefault="00DA0B61" w:rsidP="001278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41dpi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DA0B61" w:rsidRPr="005D1A68" w:rsidRDefault="00DA0B61" w:rsidP="001278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60</w:t>
            </w:r>
            <w:r w:rsidR="004D73D8"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5D1A68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pi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Steat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/04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2/04 </w:t>
            </w:r>
            <w:r w:rsidRPr="009E0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1/02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2/02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2-3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2/02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1-3)</w:t>
            </w:r>
          </w:p>
        </w:tc>
      </w:tr>
      <w:tr w:rsidR="004500AF" w:rsidRPr="009E0737" w:rsidTr="005D1A68">
        <w:trPr>
          <w:trHeight w:val="300"/>
        </w:trPr>
        <w:tc>
          <w:tcPr>
            <w:tcW w:w="3227" w:type="dxa"/>
            <w:shd w:val="clear" w:color="auto" w:fill="auto"/>
            <w:noWrap/>
            <w:vAlign w:val="bottom"/>
          </w:tcPr>
          <w:p w:rsidR="004500AF" w:rsidRPr="009E0737" w:rsidRDefault="009F252C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Hepatocellular b</w:t>
            </w:r>
            <w:r w:rsidR="004500AF"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allooning </w:t>
            </w:r>
            <w:r w:rsidR="004500AF"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)</w:t>
            </w:r>
            <w:r w:rsidR="004500AF"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2/04 </w:t>
            </w:r>
            <w:r w:rsidRPr="009E0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0-2)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3/03 </w:t>
            </w:r>
            <w:r w:rsidRPr="009E0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1682" w:type="dxa"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1/02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682" w:type="dxa"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1/02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413" w:type="dxa"/>
          </w:tcPr>
          <w:p w:rsidR="004500AF" w:rsidRPr="009E0737" w:rsidRDefault="004500AF" w:rsidP="00F16BCE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Fibr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,4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60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413" w:type="dxa"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Lobular inflammation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60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413" w:type="dxa"/>
          </w:tcPr>
          <w:p w:rsidR="004500AF" w:rsidRPr="009E0737" w:rsidRDefault="004500AF" w:rsidP="00F16BCE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center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Portal tract inflammation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,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60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1/03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1/02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413" w:type="dxa"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Interface hepatitis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60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413" w:type="dxa"/>
          </w:tcPr>
          <w:p w:rsidR="004500AF" w:rsidRPr="009E0737" w:rsidRDefault="004500AF" w:rsidP="00F16BCE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Apoptosis </w:t>
            </w:r>
            <w:r w:rsidRPr="009E0737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(0,1,2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1/04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0-1)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682" w:type="dxa"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413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Lytic necrosis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2/04 </w:t>
            </w:r>
            <w:r w:rsidRPr="009E0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(2)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2/03 </w:t>
            </w:r>
            <w:r w:rsidRPr="009E073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1 e 2)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1/02</w:t>
            </w:r>
          </w:p>
        </w:tc>
        <w:tc>
          <w:tcPr>
            <w:tcW w:w="1682" w:type="dxa"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413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Focal necrosis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413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  <w:tr w:rsidR="004500AF" w:rsidRPr="009E0737" w:rsidTr="005D1A68">
        <w:trPr>
          <w:trHeight w:val="280"/>
        </w:trPr>
        <w:tc>
          <w:tcPr>
            <w:tcW w:w="3227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</w:pPr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Mallory-</w:t>
            </w:r>
            <w:proofErr w:type="spellStart"/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>Denk</w:t>
            </w:r>
            <w:proofErr w:type="spellEnd"/>
            <w:r w:rsidRPr="009E0737">
              <w:rPr>
                <w:rFonts w:ascii="Times New Roman" w:eastAsia="Cambria" w:hAnsi="Times New Roman" w:cs="Times New Roman"/>
                <w:sz w:val="20"/>
                <w:szCs w:val="20"/>
                <w:lang w:val="en-GB"/>
              </w:rPr>
              <w:t xml:space="preserve"> bodies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4/04 </w:t>
            </w:r>
          </w:p>
        </w:tc>
        <w:tc>
          <w:tcPr>
            <w:tcW w:w="1701" w:type="dxa"/>
            <w:shd w:val="clear" w:color="auto" w:fill="auto"/>
            <w:noWrap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3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682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  <w:tc>
          <w:tcPr>
            <w:tcW w:w="1413" w:type="dxa"/>
          </w:tcPr>
          <w:p w:rsidR="004500AF" w:rsidRPr="009E0737" w:rsidRDefault="004500AF" w:rsidP="00F16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E07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/02</w:t>
            </w:r>
          </w:p>
        </w:tc>
      </w:tr>
    </w:tbl>
    <w:p w:rsidR="00DA0B61" w:rsidRPr="009E0737" w:rsidRDefault="00DA0B61" w:rsidP="00F16BCE">
      <w:pPr>
        <w:spacing w:line="360" w:lineRule="auto"/>
        <w:rPr>
          <w:rFonts w:ascii="Times New Roman" w:hAnsi="Times New Roman" w:cs="Times New Roman"/>
          <w:lang w:val="en-GB"/>
        </w:rPr>
      </w:pPr>
    </w:p>
    <w:p w:rsidR="00C0618E" w:rsidRPr="009E0737" w:rsidRDefault="00C0618E" w:rsidP="00C0618E">
      <w:pPr>
        <w:rPr>
          <w:rFonts w:ascii="Times New Roman" w:hAnsi="Times New Roman" w:cs="Times New Roman"/>
          <w:lang w:val="en-GB"/>
        </w:rPr>
      </w:pPr>
    </w:p>
    <w:p w:rsidR="00CF1A8A" w:rsidRPr="009E0737" w:rsidRDefault="00CF1A8A" w:rsidP="00C54620">
      <w:pPr>
        <w:tabs>
          <w:tab w:val="left" w:pos="951"/>
        </w:tabs>
        <w:jc w:val="center"/>
        <w:rPr>
          <w:rFonts w:ascii="Times New Roman" w:hAnsi="Times New Roman" w:cs="Times New Roman"/>
          <w:lang w:val="en-GB"/>
        </w:rPr>
      </w:pPr>
    </w:p>
    <w:sectPr w:rsidR="00CF1A8A" w:rsidRPr="009E0737" w:rsidSect="00CF1A8A">
      <w:pgSz w:w="16834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A5047"/>
    <w:multiLevelType w:val="hybridMultilevel"/>
    <w:tmpl w:val="C69CE9D6"/>
    <w:lvl w:ilvl="0" w:tplc="7F0C8DD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E65CF4"/>
    <w:multiLevelType w:val="hybridMultilevel"/>
    <w:tmpl w:val="DC9E11CA"/>
    <w:lvl w:ilvl="0" w:tplc="1848F4B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B7249A"/>
    <w:multiLevelType w:val="hybridMultilevel"/>
    <w:tmpl w:val="E71A4DF2"/>
    <w:lvl w:ilvl="0" w:tplc="53F2ECF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IwMDQ2NjY3MzM0MTBR0lEKTi0uzszPAykwrgUAYYfKFCwAAAA="/>
  </w:docVars>
  <w:rsids>
    <w:rsidRoot w:val="00830C3E"/>
    <w:rsid w:val="00027693"/>
    <w:rsid w:val="000A5A76"/>
    <w:rsid w:val="000E367B"/>
    <w:rsid w:val="000E43D5"/>
    <w:rsid w:val="000E47AD"/>
    <w:rsid w:val="0013209F"/>
    <w:rsid w:val="00134484"/>
    <w:rsid w:val="001464E0"/>
    <w:rsid w:val="00164408"/>
    <w:rsid w:val="00173AA4"/>
    <w:rsid w:val="00197B87"/>
    <w:rsid w:val="001B5EAF"/>
    <w:rsid w:val="001D47D1"/>
    <w:rsid w:val="001F12B1"/>
    <w:rsid w:val="001F7443"/>
    <w:rsid w:val="00266D17"/>
    <w:rsid w:val="002C73A9"/>
    <w:rsid w:val="0030662A"/>
    <w:rsid w:val="00322642"/>
    <w:rsid w:val="00384A70"/>
    <w:rsid w:val="003E33AD"/>
    <w:rsid w:val="00441997"/>
    <w:rsid w:val="00443005"/>
    <w:rsid w:val="004500AF"/>
    <w:rsid w:val="004714CA"/>
    <w:rsid w:val="004D73D8"/>
    <w:rsid w:val="0051486A"/>
    <w:rsid w:val="005A64E7"/>
    <w:rsid w:val="005D1A68"/>
    <w:rsid w:val="005D449A"/>
    <w:rsid w:val="005E458D"/>
    <w:rsid w:val="006037D8"/>
    <w:rsid w:val="006101B8"/>
    <w:rsid w:val="006410A4"/>
    <w:rsid w:val="006648F2"/>
    <w:rsid w:val="006827F3"/>
    <w:rsid w:val="00683927"/>
    <w:rsid w:val="006D6E1A"/>
    <w:rsid w:val="006F450F"/>
    <w:rsid w:val="00721BE3"/>
    <w:rsid w:val="00735447"/>
    <w:rsid w:val="00736FCB"/>
    <w:rsid w:val="007C4B89"/>
    <w:rsid w:val="00802386"/>
    <w:rsid w:val="008229BB"/>
    <w:rsid w:val="008261FD"/>
    <w:rsid w:val="00830C3E"/>
    <w:rsid w:val="00874226"/>
    <w:rsid w:val="008D3939"/>
    <w:rsid w:val="008D5A53"/>
    <w:rsid w:val="008F1F05"/>
    <w:rsid w:val="00900359"/>
    <w:rsid w:val="00923925"/>
    <w:rsid w:val="00927C90"/>
    <w:rsid w:val="00945CB9"/>
    <w:rsid w:val="00957D84"/>
    <w:rsid w:val="009E0737"/>
    <w:rsid w:val="009E6C56"/>
    <w:rsid w:val="009F252C"/>
    <w:rsid w:val="00A47EA8"/>
    <w:rsid w:val="00B27EE5"/>
    <w:rsid w:val="00B41ACC"/>
    <w:rsid w:val="00B65D7C"/>
    <w:rsid w:val="00B72913"/>
    <w:rsid w:val="00C02E1F"/>
    <w:rsid w:val="00C0618E"/>
    <w:rsid w:val="00C41C8E"/>
    <w:rsid w:val="00C42547"/>
    <w:rsid w:val="00C54620"/>
    <w:rsid w:val="00CF1A8A"/>
    <w:rsid w:val="00CF280D"/>
    <w:rsid w:val="00D648EE"/>
    <w:rsid w:val="00D90931"/>
    <w:rsid w:val="00DA0B61"/>
    <w:rsid w:val="00E24848"/>
    <w:rsid w:val="00E67D06"/>
    <w:rsid w:val="00E755DF"/>
    <w:rsid w:val="00E83F92"/>
    <w:rsid w:val="00F16BCE"/>
    <w:rsid w:val="00F27C91"/>
    <w:rsid w:val="00F65168"/>
    <w:rsid w:val="00F97E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E3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24848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4848"/>
    <w:rPr>
      <w:rFonts w:ascii="Tahoma" w:hAnsi="Tahoma" w:cs="Tahoma"/>
      <w:sz w:val="16"/>
      <w:szCs w:val="16"/>
    </w:rPr>
  </w:style>
  <w:style w:type="character" w:styleId="nfase">
    <w:name w:val="Emphasis"/>
    <w:basedOn w:val="Fontepargpadro"/>
    <w:uiPriority w:val="20"/>
    <w:qFormat/>
    <w:rsid w:val="00164408"/>
    <w:rPr>
      <w:b/>
      <w:bCs/>
      <w:i w:val="0"/>
      <w:iCs w:val="0"/>
    </w:rPr>
  </w:style>
  <w:style w:type="character" w:customStyle="1" w:styleId="st1">
    <w:name w:val="st1"/>
    <w:basedOn w:val="Fontepargpadro"/>
    <w:rsid w:val="00164408"/>
  </w:style>
  <w:style w:type="paragraph" w:styleId="SemEspaamento">
    <w:name w:val="No Spacing"/>
    <w:uiPriority w:val="1"/>
    <w:qFormat/>
    <w:rsid w:val="00C02E1F"/>
  </w:style>
  <w:style w:type="paragraph" w:styleId="PargrafodaLista">
    <w:name w:val="List Paragraph"/>
    <w:basedOn w:val="Normal"/>
    <w:uiPriority w:val="34"/>
    <w:qFormat/>
    <w:rsid w:val="000E43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E3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24848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4848"/>
    <w:rPr>
      <w:rFonts w:ascii="Tahoma" w:hAnsi="Tahoma" w:cs="Tahoma"/>
      <w:sz w:val="16"/>
      <w:szCs w:val="16"/>
    </w:rPr>
  </w:style>
  <w:style w:type="character" w:styleId="nfase">
    <w:name w:val="Emphasis"/>
    <w:basedOn w:val="Fontepargpadro"/>
    <w:uiPriority w:val="20"/>
    <w:qFormat/>
    <w:rsid w:val="00164408"/>
    <w:rPr>
      <w:b/>
      <w:bCs/>
      <w:i w:val="0"/>
      <w:iCs w:val="0"/>
    </w:rPr>
  </w:style>
  <w:style w:type="character" w:customStyle="1" w:styleId="st1">
    <w:name w:val="st1"/>
    <w:basedOn w:val="Fontepargpadro"/>
    <w:rsid w:val="00164408"/>
  </w:style>
  <w:style w:type="paragraph" w:styleId="SemEspaamento">
    <w:name w:val="No Spacing"/>
    <w:uiPriority w:val="1"/>
    <w:qFormat/>
    <w:rsid w:val="00C02E1F"/>
  </w:style>
  <w:style w:type="paragraph" w:styleId="PargrafodaLista">
    <w:name w:val="List Paragraph"/>
    <w:basedOn w:val="Normal"/>
    <w:uiPriority w:val="34"/>
    <w:qFormat/>
    <w:rsid w:val="000E43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537465-30FF-409F-B667-788228A40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Alves Pinto</dc:creator>
  <cp:lastModifiedBy>f-ioc-0001_Jaqueline Mendes</cp:lastModifiedBy>
  <cp:revision>2</cp:revision>
  <cp:lastPrinted>2016-09-30T19:58:00Z</cp:lastPrinted>
  <dcterms:created xsi:type="dcterms:W3CDTF">2016-11-24T18:53:00Z</dcterms:created>
  <dcterms:modified xsi:type="dcterms:W3CDTF">2016-11-24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averIAReportVersion">
    <vt:lpwstr>3</vt:lpwstr>
  </property>
</Properties>
</file>